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5E160" w14:textId="77777777" w:rsidR="00912BB1" w:rsidRPr="00912BB1" w:rsidRDefault="00912BB1" w:rsidP="00912BB1">
      <w:pPr>
        <w:rPr>
          <w:rFonts w:asciiTheme="majorBidi" w:hAnsiTheme="majorBidi" w:cstheme="majorBidi"/>
          <w:iCs/>
          <w:sz w:val="24"/>
          <w:szCs w:val="24"/>
          <w:lang w:val="en-CA"/>
        </w:rPr>
      </w:pPr>
      <w:r w:rsidRPr="00BF4DFF">
        <w:rPr>
          <w:rFonts w:asciiTheme="majorBidi" w:hAnsiTheme="majorBidi" w:cstheme="majorBidi"/>
          <w:b/>
          <w:bCs/>
          <w:iCs/>
          <w:sz w:val="24"/>
          <w:szCs w:val="24"/>
          <w:lang w:val="en-CA"/>
        </w:rPr>
        <w:t>S</w:t>
      </w:r>
      <w:r>
        <w:rPr>
          <w:rFonts w:asciiTheme="majorBidi" w:hAnsiTheme="majorBidi" w:cstheme="majorBidi"/>
          <w:b/>
          <w:bCs/>
          <w:iCs/>
          <w:sz w:val="24"/>
          <w:szCs w:val="24"/>
          <w:lang w:val="en-CA"/>
        </w:rPr>
        <w:t>4</w:t>
      </w:r>
      <w:r w:rsidRPr="00BF4DFF">
        <w:rPr>
          <w:rFonts w:asciiTheme="majorBidi" w:hAnsiTheme="majorBidi" w:cstheme="majorBidi"/>
          <w:b/>
          <w:bCs/>
          <w:iCs/>
          <w:sz w:val="24"/>
          <w:szCs w:val="24"/>
          <w:lang w:val="en-CA"/>
        </w:rPr>
        <w:t xml:space="preserve"> Appendix.</w:t>
      </w:r>
      <w:r w:rsidRPr="00BF4DFF">
        <w:rPr>
          <w:rFonts w:asciiTheme="majorBidi" w:hAnsiTheme="majorBidi" w:cstheme="majorBidi"/>
          <w:iCs/>
          <w:sz w:val="24"/>
          <w:szCs w:val="24"/>
          <w:lang w:val="en-CA"/>
        </w:rPr>
        <w:t xml:space="preserve"> </w:t>
      </w:r>
      <w:r>
        <w:rPr>
          <w:rFonts w:asciiTheme="majorBidi" w:hAnsiTheme="majorBidi" w:cstheme="majorBidi"/>
          <w:iCs/>
          <w:sz w:val="24"/>
          <w:szCs w:val="24"/>
          <w:lang w:val="en-CA"/>
        </w:rPr>
        <w:t>Funnel plots</w:t>
      </w:r>
      <w:r w:rsidRPr="00BF4DFF">
        <w:rPr>
          <w:rFonts w:asciiTheme="majorBidi" w:hAnsiTheme="majorBidi" w:cstheme="majorBidi"/>
          <w:iCs/>
          <w:sz w:val="24"/>
          <w:szCs w:val="24"/>
          <w:lang w:val="en-CA"/>
        </w:rPr>
        <w:t>.</w:t>
      </w:r>
    </w:p>
    <w:p w14:paraId="3EF3DED1" w14:textId="77777777" w:rsidR="00912BB1" w:rsidRPr="00BF4DFF" w:rsidRDefault="00912BB1" w:rsidP="00912BB1">
      <w:pPr>
        <w:keepNext/>
        <w:keepLines/>
        <w:spacing w:after="120" w:line="276" w:lineRule="auto"/>
        <w:rPr>
          <w:rFonts w:asciiTheme="majorBidi" w:hAnsiTheme="majorBidi" w:cstheme="majorBidi"/>
          <w:sz w:val="24"/>
          <w:szCs w:val="24"/>
        </w:rPr>
      </w:pPr>
      <w:r w:rsidRPr="00BF4DF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284A3AC" wp14:editId="3587A306">
            <wp:extent cx="5934075" cy="3438525"/>
            <wp:effectExtent l="0" t="0" r="9525" b="9525"/>
            <wp:docPr id="2060360600" name="Picture 17" descr="A diagram of a triangle with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360600" name="Picture 17" descr="A diagram of a triangle with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7C195" w14:textId="728CB78D" w:rsidR="00912BB1" w:rsidRPr="00BF4DFF" w:rsidRDefault="002D5BDD" w:rsidP="00912BB1">
      <w:pPr>
        <w:keepNext/>
        <w:keepLines/>
        <w:spacing w:after="12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A</w:t>
      </w:r>
      <w:r w:rsidR="00AB28FB" w:rsidRPr="00BF4DFF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  <w:r w:rsidR="00AB28F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912BB1" w:rsidRPr="00BF4DFF">
        <w:rPr>
          <w:rFonts w:asciiTheme="majorBidi" w:hAnsiTheme="majorBidi" w:cstheme="majorBidi"/>
          <w:sz w:val="24"/>
          <w:szCs w:val="24"/>
        </w:rPr>
        <w:t>Funnel plot for gestational weight gain outcome.</w:t>
      </w:r>
      <w:r w:rsidR="00912BB1" w:rsidRPr="00BF4DFF">
        <w:rPr>
          <w:rFonts w:asciiTheme="majorBidi" w:hAnsiTheme="majorBidi" w:cstheme="majorBidi"/>
        </w:rPr>
        <w:br w:type="page"/>
      </w:r>
    </w:p>
    <w:p w14:paraId="208A39D0" w14:textId="77777777" w:rsidR="00912BB1" w:rsidRPr="00BF4DFF" w:rsidRDefault="00912BB1" w:rsidP="00912BB1">
      <w:pPr>
        <w:keepNext/>
        <w:keepLines/>
        <w:spacing w:after="120" w:line="276" w:lineRule="auto"/>
        <w:rPr>
          <w:rFonts w:asciiTheme="majorBidi" w:hAnsiTheme="majorBidi" w:cstheme="majorBidi"/>
          <w:sz w:val="24"/>
          <w:szCs w:val="24"/>
        </w:rPr>
      </w:pPr>
      <w:r w:rsidRPr="00BF4DFF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F85F719" wp14:editId="19131407">
            <wp:extent cx="5939155" cy="3443605"/>
            <wp:effectExtent l="0" t="0" r="4445" b="4445"/>
            <wp:docPr id="830000715" name="Picture 18" descr="A graph with poin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000715" name="Picture 18" descr="A graph with point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44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89B61" w14:textId="609040CE" w:rsidR="00912BB1" w:rsidRPr="00BF4DFF" w:rsidRDefault="002D5BDD" w:rsidP="00912BB1">
      <w:pPr>
        <w:keepNext/>
        <w:keepLines/>
        <w:spacing w:after="12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B</w:t>
      </w:r>
      <w:r w:rsidR="00AB28FB" w:rsidRPr="00BF4DFF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  <w:r w:rsidR="00AB28FB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912BB1" w:rsidRPr="00BF4DFF">
        <w:rPr>
          <w:rFonts w:asciiTheme="majorBidi" w:hAnsiTheme="majorBidi" w:cstheme="majorBidi"/>
          <w:sz w:val="24"/>
          <w:szCs w:val="24"/>
        </w:rPr>
        <w:t xml:space="preserve">Funnel plot for gestational weight </w:t>
      </w:r>
      <w:proofErr w:type="gramStart"/>
      <w:r w:rsidR="00912BB1" w:rsidRPr="00BF4DFF">
        <w:rPr>
          <w:rFonts w:asciiTheme="majorBidi" w:hAnsiTheme="majorBidi" w:cstheme="majorBidi"/>
          <w:sz w:val="24"/>
          <w:szCs w:val="24"/>
        </w:rPr>
        <w:t>gain</w:t>
      </w:r>
      <w:proofErr w:type="gramEnd"/>
      <w:r w:rsidR="00912BB1" w:rsidRPr="00BF4DFF">
        <w:rPr>
          <w:rFonts w:asciiTheme="majorBidi" w:hAnsiTheme="majorBidi" w:cstheme="majorBidi"/>
          <w:sz w:val="24"/>
          <w:szCs w:val="24"/>
        </w:rPr>
        <w:t xml:space="preserve"> exceeding IOM recommendations outcome.</w:t>
      </w:r>
    </w:p>
    <w:p w14:paraId="1DCDC8A2" w14:textId="77777777" w:rsidR="00912BB1" w:rsidRPr="00BF4DFF" w:rsidRDefault="00912BB1" w:rsidP="00912BB1">
      <w:pPr>
        <w:rPr>
          <w:rFonts w:asciiTheme="majorBidi" w:hAnsiTheme="majorBidi" w:cstheme="majorBidi"/>
        </w:rPr>
      </w:pPr>
    </w:p>
    <w:p w14:paraId="7A96B402" w14:textId="77777777" w:rsidR="00F73F6E" w:rsidRDefault="00F73F6E"/>
    <w:sectPr w:rsidR="00F73F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B1"/>
    <w:rsid w:val="00005C62"/>
    <w:rsid w:val="000066DD"/>
    <w:rsid w:val="000145C0"/>
    <w:rsid w:val="0006160C"/>
    <w:rsid w:val="000A2283"/>
    <w:rsid w:val="000E26CD"/>
    <w:rsid w:val="00106AD9"/>
    <w:rsid w:val="00114F06"/>
    <w:rsid w:val="00122A11"/>
    <w:rsid w:val="001300B1"/>
    <w:rsid w:val="00131A20"/>
    <w:rsid w:val="00147BD3"/>
    <w:rsid w:val="00157096"/>
    <w:rsid w:val="001D1C00"/>
    <w:rsid w:val="001F1F16"/>
    <w:rsid w:val="00222B03"/>
    <w:rsid w:val="00241E00"/>
    <w:rsid w:val="002441C0"/>
    <w:rsid w:val="002777DA"/>
    <w:rsid w:val="002B38A8"/>
    <w:rsid w:val="002D5BDD"/>
    <w:rsid w:val="002E628D"/>
    <w:rsid w:val="002F7486"/>
    <w:rsid w:val="002F7DD3"/>
    <w:rsid w:val="00302EDB"/>
    <w:rsid w:val="00323D3A"/>
    <w:rsid w:val="0035518C"/>
    <w:rsid w:val="00363248"/>
    <w:rsid w:val="003A10FB"/>
    <w:rsid w:val="003A6307"/>
    <w:rsid w:val="003A72E2"/>
    <w:rsid w:val="003D07D8"/>
    <w:rsid w:val="003E1F33"/>
    <w:rsid w:val="003F64A4"/>
    <w:rsid w:val="004045C8"/>
    <w:rsid w:val="004420F8"/>
    <w:rsid w:val="004472E9"/>
    <w:rsid w:val="00472C5C"/>
    <w:rsid w:val="00493B06"/>
    <w:rsid w:val="004A42D0"/>
    <w:rsid w:val="004C3DE5"/>
    <w:rsid w:val="004E0D84"/>
    <w:rsid w:val="004F4CA1"/>
    <w:rsid w:val="00505632"/>
    <w:rsid w:val="00516444"/>
    <w:rsid w:val="00523D32"/>
    <w:rsid w:val="00523DAE"/>
    <w:rsid w:val="00536B81"/>
    <w:rsid w:val="00542AC3"/>
    <w:rsid w:val="005B7404"/>
    <w:rsid w:val="005C665C"/>
    <w:rsid w:val="005D0D36"/>
    <w:rsid w:val="005D777C"/>
    <w:rsid w:val="005F062E"/>
    <w:rsid w:val="00633134"/>
    <w:rsid w:val="006A1D5E"/>
    <w:rsid w:val="006B716A"/>
    <w:rsid w:val="006C46EE"/>
    <w:rsid w:val="006F44AB"/>
    <w:rsid w:val="0070138B"/>
    <w:rsid w:val="00701483"/>
    <w:rsid w:val="00762D7B"/>
    <w:rsid w:val="00781C09"/>
    <w:rsid w:val="00786F95"/>
    <w:rsid w:val="00787E6E"/>
    <w:rsid w:val="007911F2"/>
    <w:rsid w:val="007B423A"/>
    <w:rsid w:val="007B75CA"/>
    <w:rsid w:val="007D42E5"/>
    <w:rsid w:val="007F0E10"/>
    <w:rsid w:val="00812678"/>
    <w:rsid w:val="00846C53"/>
    <w:rsid w:val="00863821"/>
    <w:rsid w:val="00890471"/>
    <w:rsid w:val="008A2926"/>
    <w:rsid w:val="008C45EE"/>
    <w:rsid w:val="008C7914"/>
    <w:rsid w:val="008E7E49"/>
    <w:rsid w:val="00912BB1"/>
    <w:rsid w:val="00917F4D"/>
    <w:rsid w:val="00954D4E"/>
    <w:rsid w:val="00956582"/>
    <w:rsid w:val="0097297B"/>
    <w:rsid w:val="00995637"/>
    <w:rsid w:val="009A349F"/>
    <w:rsid w:val="009B325B"/>
    <w:rsid w:val="009F0830"/>
    <w:rsid w:val="00A25152"/>
    <w:rsid w:val="00A27531"/>
    <w:rsid w:val="00A27539"/>
    <w:rsid w:val="00A379BD"/>
    <w:rsid w:val="00A62B98"/>
    <w:rsid w:val="00A66804"/>
    <w:rsid w:val="00A80AB4"/>
    <w:rsid w:val="00AA3708"/>
    <w:rsid w:val="00AA7C97"/>
    <w:rsid w:val="00AB28FB"/>
    <w:rsid w:val="00AB6711"/>
    <w:rsid w:val="00AC214A"/>
    <w:rsid w:val="00AC71F0"/>
    <w:rsid w:val="00B36EC7"/>
    <w:rsid w:val="00B66691"/>
    <w:rsid w:val="00B66BA6"/>
    <w:rsid w:val="00B75F26"/>
    <w:rsid w:val="00B90F14"/>
    <w:rsid w:val="00B96CBF"/>
    <w:rsid w:val="00BE26A9"/>
    <w:rsid w:val="00BE4688"/>
    <w:rsid w:val="00C16761"/>
    <w:rsid w:val="00C5603B"/>
    <w:rsid w:val="00C80CD9"/>
    <w:rsid w:val="00C8125D"/>
    <w:rsid w:val="00CD2D9A"/>
    <w:rsid w:val="00D063A6"/>
    <w:rsid w:val="00D264FD"/>
    <w:rsid w:val="00D52455"/>
    <w:rsid w:val="00D65E41"/>
    <w:rsid w:val="00D929D3"/>
    <w:rsid w:val="00D97F97"/>
    <w:rsid w:val="00DA2749"/>
    <w:rsid w:val="00DD0FF1"/>
    <w:rsid w:val="00DF028D"/>
    <w:rsid w:val="00E16932"/>
    <w:rsid w:val="00E175C6"/>
    <w:rsid w:val="00E278F9"/>
    <w:rsid w:val="00E31A5B"/>
    <w:rsid w:val="00E617B1"/>
    <w:rsid w:val="00E654D6"/>
    <w:rsid w:val="00E94C13"/>
    <w:rsid w:val="00EC05D0"/>
    <w:rsid w:val="00EF3CD7"/>
    <w:rsid w:val="00F62B63"/>
    <w:rsid w:val="00F73F6E"/>
    <w:rsid w:val="00FB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7D9D3"/>
  <w15:chartTrackingRefBased/>
  <w15:docId w15:val="{D0E8FA71-3BEF-9D4E-B49C-8AE52A5FB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BB1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B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B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BB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BB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BB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BB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BB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BB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BB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2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BB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2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BB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2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BB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2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B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Sofi-Mahmudi</dc:creator>
  <cp:keywords/>
  <dc:description/>
  <cp:lastModifiedBy>Sahar Khademioore</cp:lastModifiedBy>
  <cp:revision>3</cp:revision>
  <dcterms:created xsi:type="dcterms:W3CDTF">2025-08-31T16:40:00Z</dcterms:created>
  <dcterms:modified xsi:type="dcterms:W3CDTF">2025-08-31T20:13:00Z</dcterms:modified>
</cp:coreProperties>
</file>